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4155CF" w14:textId="77777777" w:rsidR="00E40AF7" w:rsidRDefault="00E40AF7" w:rsidP="00E40AF7">
      <w:proofErr w:type="gramStart"/>
      <w:r w:rsidRPr="00F84D83">
        <w:rPr>
          <w:b/>
        </w:rPr>
        <w:t>Supplementary Table S1.</w:t>
      </w:r>
      <w:proofErr w:type="gramEnd"/>
      <w:r>
        <w:t xml:space="preserve">  Sequences of primers used in this work.</w:t>
      </w:r>
    </w:p>
    <w:p w14:paraId="2B85DBC3" w14:textId="77777777" w:rsidR="00E40AF7" w:rsidRDefault="00E40AF7" w:rsidP="00E40AF7">
      <w:pPr>
        <w:outlineLvl w:val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8"/>
        <w:gridCol w:w="10188"/>
      </w:tblGrid>
      <w:tr w:rsidR="00E40AF7" w:rsidRPr="00EE01A7" w14:paraId="20A220B6" w14:textId="77777777" w:rsidTr="009C36EF">
        <w:tc>
          <w:tcPr>
            <w:tcW w:w="2988" w:type="dxa"/>
          </w:tcPr>
          <w:p w14:paraId="494CA187" w14:textId="77777777" w:rsidR="00E40AF7" w:rsidRPr="00DD1290" w:rsidRDefault="00E40AF7" w:rsidP="009C36EF">
            <w:pPr>
              <w:outlineLvl w:val="0"/>
              <w:rPr>
                <w:b/>
              </w:rPr>
            </w:pPr>
            <w:r w:rsidRPr="00DD1290">
              <w:rPr>
                <w:b/>
              </w:rPr>
              <w:t>Description</w:t>
            </w:r>
          </w:p>
        </w:tc>
        <w:tc>
          <w:tcPr>
            <w:tcW w:w="10188" w:type="dxa"/>
          </w:tcPr>
          <w:p w14:paraId="1BDDA225" w14:textId="77777777" w:rsidR="00E40AF7" w:rsidRPr="00DD1290" w:rsidRDefault="00E40AF7" w:rsidP="009C36EF">
            <w:pPr>
              <w:outlineLvl w:val="0"/>
              <w:rPr>
                <w:b/>
              </w:rPr>
            </w:pPr>
            <w:r w:rsidRPr="00DD1290">
              <w:rPr>
                <w:b/>
              </w:rPr>
              <w:t>Sequence</w:t>
            </w:r>
          </w:p>
        </w:tc>
      </w:tr>
      <w:tr w:rsidR="00E40AF7" w:rsidRPr="00EE01A7" w14:paraId="0180E548" w14:textId="77777777" w:rsidTr="009C36EF">
        <w:tc>
          <w:tcPr>
            <w:tcW w:w="2988" w:type="dxa"/>
          </w:tcPr>
          <w:p w14:paraId="06CDB399" w14:textId="77777777" w:rsidR="00E40AF7" w:rsidRPr="00EE01A7" w:rsidRDefault="00E40AF7" w:rsidP="009C36EF">
            <w:pPr>
              <w:outlineLvl w:val="0"/>
            </w:pPr>
            <w:r w:rsidRPr="00EE01A7">
              <w:t>M.Btr188II forward</w:t>
            </w:r>
          </w:p>
        </w:tc>
        <w:tc>
          <w:tcPr>
            <w:tcW w:w="10188" w:type="dxa"/>
          </w:tcPr>
          <w:p w14:paraId="1C6FA104" w14:textId="77777777" w:rsidR="00E40AF7" w:rsidRPr="00EE01A7" w:rsidRDefault="00E40AF7" w:rsidP="009C36EF">
            <w:pPr>
              <w:outlineLvl w:val="0"/>
            </w:pPr>
            <w:r>
              <w:t>AAACTGCAGTTAAGGTTAATCATATGAACCACTCAGCCCACAACCGCCTTGTTTCG</w:t>
            </w:r>
          </w:p>
        </w:tc>
      </w:tr>
      <w:tr w:rsidR="00E40AF7" w:rsidRPr="00EE01A7" w14:paraId="466B82B9" w14:textId="77777777" w:rsidTr="009C36EF">
        <w:tc>
          <w:tcPr>
            <w:tcW w:w="2988" w:type="dxa"/>
          </w:tcPr>
          <w:p w14:paraId="48E8B1EE" w14:textId="77777777" w:rsidR="00E40AF7" w:rsidRPr="00EE01A7" w:rsidRDefault="00E40AF7" w:rsidP="009C36EF">
            <w:pPr>
              <w:outlineLvl w:val="0"/>
            </w:pPr>
            <w:r w:rsidRPr="00EE01A7">
              <w:t>M.Btr188II reverse</w:t>
            </w:r>
          </w:p>
        </w:tc>
        <w:tc>
          <w:tcPr>
            <w:tcW w:w="10188" w:type="dxa"/>
          </w:tcPr>
          <w:p w14:paraId="21FEC8D6" w14:textId="77777777" w:rsidR="00E40AF7" w:rsidRPr="00EE01A7" w:rsidRDefault="00E40AF7" w:rsidP="009C36EF">
            <w:pPr>
              <w:outlineLvl w:val="0"/>
            </w:pPr>
            <w:r>
              <w:t>AAAGGATCCACGGTTTCCCGTAAATTAGGGTGTTTAACCTTGCTTAGCAAGGGGATAATC</w:t>
            </w:r>
          </w:p>
        </w:tc>
      </w:tr>
      <w:tr w:rsidR="00E40AF7" w:rsidRPr="00EE01A7" w14:paraId="7B5007E2" w14:textId="77777777" w:rsidTr="009C36EF">
        <w:tc>
          <w:tcPr>
            <w:tcW w:w="2988" w:type="dxa"/>
          </w:tcPr>
          <w:p w14:paraId="2582C9E7" w14:textId="77777777" w:rsidR="00E40AF7" w:rsidRPr="00EE01A7" w:rsidRDefault="00E40AF7" w:rsidP="009C36EF">
            <w:pPr>
              <w:outlineLvl w:val="0"/>
            </w:pPr>
            <w:r w:rsidRPr="00EE01A7">
              <w:t>M.Btr190I forward</w:t>
            </w:r>
          </w:p>
        </w:tc>
        <w:tc>
          <w:tcPr>
            <w:tcW w:w="10188" w:type="dxa"/>
          </w:tcPr>
          <w:p w14:paraId="25885C77" w14:textId="77777777" w:rsidR="00E40AF7" w:rsidRPr="00EE01A7" w:rsidRDefault="00E40AF7" w:rsidP="009C36EF">
            <w:pPr>
              <w:outlineLvl w:val="0"/>
            </w:pPr>
            <w:r>
              <w:t>AAACTGCAGTTAAGGTTAATCATATGAACCACTCAGCCCACAACCGCCTTGTTTCG</w:t>
            </w:r>
          </w:p>
        </w:tc>
      </w:tr>
      <w:tr w:rsidR="00E40AF7" w:rsidRPr="00EE01A7" w14:paraId="2F6F5EC9" w14:textId="77777777" w:rsidTr="009C36EF">
        <w:tc>
          <w:tcPr>
            <w:tcW w:w="2988" w:type="dxa"/>
          </w:tcPr>
          <w:p w14:paraId="484B7451" w14:textId="77777777" w:rsidR="00E40AF7" w:rsidRPr="00EE01A7" w:rsidRDefault="00E40AF7" w:rsidP="009C36EF">
            <w:pPr>
              <w:outlineLvl w:val="0"/>
            </w:pPr>
            <w:r w:rsidRPr="00EE01A7">
              <w:t>M.Btr190I reverse</w:t>
            </w:r>
          </w:p>
        </w:tc>
        <w:tc>
          <w:tcPr>
            <w:tcW w:w="10188" w:type="dxa"/>
          </w:tcPr>
          <w:p w14:paraId="11BA3426" w14:textId="77777777" w:rsidR="00E40AF7" w:rsidRPr="00EE01A7" w:rsidRDefault="00E40AF7" w:rsidP="009C36EF">
            <w:pPr>
              <w:outlineLvl w:val="0"/>
            </w:pPr>
            <w:r>
              <w:t>AAAGGATCCGAGGCCAATGTCTTAATTAACTCCAATATTGTTTTCTAAATTACTTACACG</w:t>
            </w:r>
          </w:p>
        </w:tc>
      </w:tr>
      <w:tr w:rsidR="00E40AF7" w:rsidRPr="00EE01A7" w14:paraId="2D7FD434" w14:textId="77777777" w:rsidTr="009C36EF">
        <w:tc>
          <w:tcPr>
            <w:tcW w:w="2988" w:type="dxa"/>
          </w:tcPr>
          <w:p w14:paraId="5E941BB6" w14:textId="77777777" w:rsidR="00E40AF7" w:rsidRPr="00EE01A7" w:rsidRDefault="00E40AF7" w:rsidP="009C36EF">
            <w:pPr>
              <w:outlineLvl w:val="0"/>
            </w:pPr>
            <w:r w:rsidRPr="00EE01A7">
              <w:t>M.Btr192III forward</w:t>
            </w:r>
          </w:p>
        </w:tc>
        <w:tc>
          <w:tcPr>
            <w:tcW w:w="10188" w:type="dxa"/>
          </w:tcPr>
          <w:p w14:paraId="72F7F506" w14:textId="77777777" w:rsidR="00E40AF7" w:rsidRPr="00EE01A7" w:rsidRDefault="00E40AF7" w:rsidP="009C36EF">
            <w:pPr>
              <w:outlineLvl w:val="0"/>
            </w:pPr>
            <w:r>
              <w:t>AAACTGCAGTTAAGGTTAATCATATGAACCACTCAGCCCACAACCGCCTTGTTTCG</w:t>
            </w:r>
          </w:p>
        </w:tc>
      </w:tr>
      <w:tr w:rsidR="00E40AF7" w:rsidRPr="00EE01A7" w14:paraId="162D8680" w14:textId="77777777" w:rsidTr="009C36EF">
        <w:tc>
          <w:tcPr>
            <w:tcW w:w="2988" w:type="dxa"/>
          </w:tcPr>
          <w:p w14:paraId="1BFC8D75" w14:textId="77777777" w:rsidR="00E40AF7" w:rsidRPr="00EE01A7" w:rsidRDefault="00E40AF7" w:rsidP="009C36EF">
            <w:pPr>
              <w:outlineLvl w:val="0"/>
            </w:pPr>
            <w:r w:rsidRPr="00EE01A7">
              <w:t>M.Btr192III reverse</w:t>
            </w:r>
          </w:p>
        </w:tc>
        <w:tc>
          <w:tcPr>
            <w:tcW w:w="10188" w:type="dxa"/>
          </w:tcPr>
          <w:p w14:paraId="42CB8EAE" w14:textId="77777777" w:rsidR="00E40AF7" w:rsidRPr="00EE01A7" w:rsidRDefault="00E40AF7" w:rsidP="009C36EF">
            <w:pPr>
              <w:outlineLvl w:val="0"/>
            </w:pPr>
            <w:r>
              <w:t>AAAGGATCCACGCAGGTTCGTTTAACCTTGCTTAGCAAGGGGATAATCTTGCTTAATCC</w:t>
            </w:r>
          </w:p>
        </w:tc>
      </w:tr>
      <w:tr w:rsidR="00E40AF7" w:rsidRPr="00EE01A7" w14:paraId="0AE05C43" w14:textId="77777777" w:rsidTr="009C36EF">
        <w:tc>
          <w:tcPr>
            <w:tcW w:w="2988" w:type="dxa"/>
          </w:tcPr>
          <w:p w14:paraId="6B8D9571" w14:textId="77777777" w:rsidR="00E40AF7" w:rsidRPr="00EE01A7" w:rsidRDefault="00E40AF7" w:rsidP="009C36EF">
            <w:pPr>
              <w:outlineLvl w:val="0"/>
            </w:pPr>
            <w:r w:rsidRPr="00EE01A7">
              <w:t>Btr190</w:t>
            </w:r>
            <w:r>
              <w:t>II</w:t>
            </w:r>
            <w:r w:rsidRPr="00EE01A7">
              <w:t xml:space="preserve"> forward</w:t>
            </w:r>
          </w:p>
        </w:tc>
        <w:tc>
          <w:tcPr>
            <w:tcW w:w="10188" w:type="dxa"/>
          </w:tcPr>
          <w:p w14:paraId="31AB120D" w14:textId="77777777" w:rsidR="00E40AF7" w:rsidRPr="00EE01A7" w:rsidRDefault="00E40AF7" w:rsidP="009C36EF">
            <w:pPr>
              <w:outlineLvl w:val="0"/>
            </w:pPr>
            <w:r>
              <w:t>GCAGGTAAGGTGGAAGTTATGCAACAACTAAAAATGCACAGTGCTGATC</w:t>
            </w:r>
          </w:p>
        </w:tc>
      </w:tr>
      <w:tr w:rsidR="00E40AF7" w:rsidRPr="00EE01A7" w14:paraId="63873BD2" w14:textId="77777777" w:rsidTr="009C36EF">
        <w:tc>
          <w:tcPr>
            <w:tcW w:w="2988" w:type="dxa"/>
          </w:tcPr>
          <w:p w14:paraId="5C401A27" w14:textId="77777777" w:rsidR="00E40AF7" w:rsidRPr="00EE01A7" w:rsidRDefault="00E40AF7" w:rsidP="009C36EF">
            <w:pPr>
              <w:outlineLvl w:val="0"/>
            </w:pPr>
            <w:r w:rsidRPr="00EE01A7">
              <w:t>Btr190</w:t>
            </w:r>
            <w:r>
              <w:t>II</w:t>
            </w:r>
            <w:r w:rsidRPr="00EE01A7">
              <w:t xml:space="preserve"> reverse</w:t>
            </w:r>
          </w:p>
        </w:tc>
        <w:tc>
          <w:tcPr>
            <w:tcW w:w="10188" w:type="dxa"/>
          </w:tcPr>
          <w:p w14:paraId="223843A1" w14:textId="77777777" w:rsidR="00E40AF7" w:rsidRPr="00EE01A7" w:rsidRDefault="00E40AF7" w:rsidP="009C36EF">
            <w:pPr>
              <w:outlineLvl w:val="0"/>
            </w:pPr>
            <w:r>
              <w:t>CTAGATCTTCCCCGGGTTATTTCACCAGACTTATCAATCCTTCAAAATC</w:t>
            </w:r>
          </w:p>
        </w:tc>
      </w:tr>
      <w:tr w:rsidR="00E40AF7" w:rsidRPr="00EE01A7" w14:paraId="4509880C" w14:textId="77777777" w:rsidTr="009C36EF">
        <w:tc>
          <w:tcPr>
            <w:tcW w:w="2988" w:type="dxa"/>
          </w:tcPr>
          <w:p w14:paraId="560EDA4E" w14:textId="77777777" w:rsidR="00E40AF7" w:rsidRPr="00EE01A7" w:rsidRDefault="00E40AF7" w:rsidP="009C36EF">
            <w:pPr>
              <w:outlineLvl w:val="0"/>
            </w:pPr>
            <w:r w:rsidRPr="00EE01A7">
              <w:t>M.Btr192II forward</w:t>
            </w:r>
          </w:p>
        </w:tc>
        <w:tc>
          <w:tcPr>
            <w:tcW w:w="10188" w:type="dxa"/>
          </w:tcPr>
          <w:p w14:paraId="12D9B536" w14:textId="77777777" w:rsidR="00E40AF7" w:rsidRPr="00EE01A7" w:rsidRDefault="00E40AF7" w:rsidP="009C36EF">
            <w:pPr>
              <w:outlineLvl w:val="0"/>
            </w:pPr>
            <w:r>
              <w:t>AAACTGCAGGTAAGGTTAATCATATGCAACAACTAAAAATGCACAGTGCTGATCAAACC</w:t>
            </w:r>
          </w:p>
        </w:tc>
      </w:tr>
      <w:tr w:rsidR="00E40AF7" w:rsidRPr="00EE01A7" w14:paraId="0A7ECD20" w14:textId="77777777" w:rsidTr="009C36EF">
        <w:tc>
          <w:tcPr>
            <w:tcW w:w="2988" w:type="dxa"/>
          </w:tcPr>
          <w:p w14:paraId="19B50D60" w14:textId="77777777" w:rsidR="00E40AF7" w:rsidRPr="00EE01A7" w:rsidRDefault="00E40AF7" w:rsidP="009C36EF">
            <w:pPr>
              <w:outlineLvl w:val="0"/>
            </w:pPr>
            <w:r w:rsidRPr="00EE01A7">
              <w:t>M.Btr192II reverse</w:t>
            </w:r>
          </w:p>
        </w:tc>
        <w:tc>
          <w:tcPr>
            <w:tcW w:w="10188" w:type="dxa"/>
          </w:tcPr>
          <w:p w14:paraId="51CEED9F" w14:textId="77777777" w:rsidR="00E40AF7" w:rsidRPr="00EE01A7" w:rsidRDefault="00E40AF7" w:rsidP="009C36EF">
            <w:pPr>
              <w:outlineLvl w:val="0"/>
            </w:pPr>
            <w:r>
              <w:t>AAAGGATCCTTAAATCACATTCAATCCTGTATTTGGGCAAATCTGTTTAAAAATCTGC</w:t>
            </w:r>
          </w:p>
        </w:tc>
      </w:tr>
      <w:tr w:rsidR="00E40AF7" w:rsidRPr="00EE01A7" w14:paraId="1DACAE40" w14:textId="77777777" w:rsidTr="009C36EF">
        <w:tc>
          <w:tcPr>
            <w:tcW w:w="2988" w:type="dxa"/>
          </w:tcPr>
          <w:p w14:paraId="3D8FE85E" w14:textId="77777777" w:rsidR="00E40AF7" w:rsidRPr="00EE01A7" w:rsidRDefault="00E40AF7" w:rsidP="009C36EF">
            <w:pPr>
              <w:outlineLvl w:val="0"/>
            </w:pPr>
            <w:r w:rsidRPr="00EE01A7">
              <w:t>M.Btr188III forward</w:t>
            </w:r>
          </w:p>
        </w:tc>
        <w:tc>
          <w:tcPr>
            <w:tcW w:w="10188" w:type="dxa"/>
          </w:tcPr>
          <w:p w14:paraId="54D22A46" w14:textId="77777777" w:rsidR="00E40AF7" w:rsidRPr="00EE01A7" w:rsidRDefault="00E40AF7" w:rsidP="009C36EF">
            <w:pPr>
              <w:outlineLvl w:val="0"/>
            </w:pPr>
            <w:r>
              <w:t>AAACTGCAGTTAAGGTTAATCATATGCCAAACAGCACAGCACAGCACAGCACAGC</w:t>
            </w:r>
          </w:p>
        </w:tc>
      </w:tr>
      <w:tr w:rsidR="00E40AF7" w:rsidRPr="00EE01A7" w14:paraId="6DA0DAB8" w14:textId="77777777" w:rsidTr="009C36EF">
        <w:tc>
          <w:tcPr>
            <w:tcW w:w="2988" w:type="dxa"/>
          </w:tcPr>
          <w:p w14:paraId="04A59988" w14:textId="77777777" w:rsidR="00E40AF7" w:rsidRPr="00EE01A7" w:rsidRDefault="00E40AF7" w:rsidP="009C36EF">
            <w:pPr>
              <w:outlineLvl w:val="0"/>
            </w:pPr>
            <w:r w:rsidRPr="00EE01A7">
              <w:t>M.Btr188III reverse</w:t>
            </w:r>
          </w:p>
        </w:tc>
        <w:tc>
          <w:tcPr>
            <w:tcW w:w="10188" w:type="dxa"/>
          </w:tcPr>
          <w:p w14:paraId="5FFFA66F" w14:textId="77777777" w:rsidR="00E40AF7" w:rsidRPr="00EE01A7" w:rsidRDefault="00E40AF7" w:rsidP="009C36EF">
            <w:pPr>
              <w:outlineLvl w:val="0"/>
            </w:pPr>
            <w:r>
              <w:t>AAAGGATCCACGGTTTCCCGTAAATTAGGGTGTTTATAAGTGGATTTCTCCACTTAATAA</w:t>
            </w:r>
          </w:p>
        </w:tc>
      </w:tr>
      <w:tr w:rsidR="00E40AF7" w:rsidRPr="00EE01A7" w14:paraId="09C41B1B" w14:textId="77777777" w:rsidTr="009C36EF">
        <w:tc>
          <w:tcPr>
            <w:tcW w:w="2988" w:type="dxa"/>
          </w:tcPr>
          <w:p w14:paraId="4EF3C259" w14:textId="77777777" w:rsidR="00E40AF7" w:rsidRPr="00EE01A7" w:rsidRDefault="00E40AF7" w:rsidP="009C36EF">
            <w:pPr>
              <w:outlineLvl w:val="0"/>
            </w:pPr>
            <w:r w:rsidRPr="00EE01A7">
              <w:t>Btr192 ORF21780 forward</w:t>
            </w:r>
          </w:p>
        </w:tc>
        <w:tc>
          <w:tcPr>
            <w:tcW w:w="10188" w:type="dxa"/>
          </w:tcPr>
          <w:p w14:paraId="7873B3C2" w14:textId="77777777" w:rsidR="00E40AF7" w:rsidRPr="00EE01A7" w:rsidRDefault="00E40AF7" w:rsidP="009C36EF">
            <w:pPr>
              <w:outlineLvl w:val="0"/>
            </w:pPr>
            <w:r>
              <w:t>AAACCTGCAGGTAAGGTTAATCATATGTCAAAAAAATTACTCTTTCTTGATTTATTTGC</w:t>
            </w:r>
          </w:p>
        </w:tc>
      </w:tr>
      <w:tr w:rsidR="00E40AF7" w:rsidRPr="00EE01A7" w14:paraId="28B273A2" w14:textId="77777777" w:rsidTr="009C36EF">
        <w:tc>
          <w:tcPr>
            <w:tcW w:w="2988" w:type="dxa"/>
          </w:tcPr>
          <w:p w14:paraId="43509793" w14:textId="77777777" w:rsidR="00E40AF7" w:rsidRPr="00EE01A7" w:rsidRDefault="00E40AF7" w:rsidP="009C36EF">
            <w:pPr>
              <w:outlineLvl w:val="0"/>
            </w:pPr>
            <w:r w:rsidRPr="00EE01A7">
              <w:t>Btr192 ORF21780 reverse</w:t>
            </w:r>
          </w:p>
        </w:tc>
        <w:tc>
          <w:tcPr>
            <w:tcW w:w="10188" w:type="dxa"/>
          </w:tcPr>
          <w:p w14:paraId="05D3C829" w14:textId="77777777" w:rsidR="00E40AF7" w:rsidRPr="00EE01A7" w:rsidRDefault="00E40AF7" w:rsidP="009C36EF">
            <w:pPr>
              <w:outlineLvl w:val="0"/>
            </w:pPr>
            <w:r>
              <w:t>AAAGGATCCTTATATCCATTTTTCCCTAAGTTTTTCAGCAATTTTTCTAGCTAATAATAC</w:t>
            </w:r>
          </w:p>
        </w:tc>
      </w:tr>
      <w:tr w:rsidR="00E40AF7" w:rsidRPr="00EE01A7" w14:paraId="2793B2FD" w14:textId="77777777" w:rsidTr="009C36EF">
        <w:tc>
          <w:tcPr>
            <w:tcW w:w="2988" w:type="dxa"/>
          </w:tcPr>
          <w:p w14:paraId="610AE42B" w14:textId="77777777" w:rsidR="00E40AF7" w:rsidRPr="00EE01A7" w:rsidRDefault="00E40AF7" w:rsidP="009C36EF">
            <w:pPr>
              <w:outlineLvl w:val="0"/>
            </w:pPr>
            <w:r>
              <w:t>M.Btr192IV</w:t>
            </w:r>
            <w:r w:rsidRPr="00EE01A7">
              <w:t xml:space="preserve"> forward</w:t>
            </w:r>
          </w:p>
        </w:tc>
        <w:tc>
          <w:tcPr>
            <w:tcW w:w="10188" w:type="dxa"/>
          </w:tcPr>
          <w:p w14:paraId="79E0290C" w14:textId="77777777" w:rsidR="00E40AF7" w:rsidRPr="00EE01A7" w:rsidRDefault="00E40AF7" w:rsidP="009C36EF">
            <w:pPr>
              <w:outlineLvl w:val="0"/>
            </w:pPr>
            <w:r>
              <w:t>AAACTGCAGTTAAGGTTAATCATATGAAGAAAACTTTAACCGCATTAGCTGTTGCTTC</w:t>
            </w:r>
          </w:p>
        </w:tc>
      </w:tr>
      <w:tr w:rsidR="00E40AF7" w:rsidRPr="00EE01A7" w14:paraId="33AEFB0C" w14:textId="77777777" w:rsidTr="009C36EF">
        <w:tc>
          <w:tcPr>
            <w:tcW w:w="2988" w:type="dxa"/>
          </w:tcPr>
          <w:p w14:paraId="684650AD" w14:textId="77777777" w:rsidR="00E40AF7" w:rsidRPr="00EE01A7" w:rsidRDefault="00E40AF7" w:rsidP="009C36EF">
            <w:pPr>
              <w:outlineLvl w:val="0"/>
            </w:pPr>
            <w:r>
              <w:t>M.Btr192IV</w:t>
            </w:r>
            <w:r w:rsidRPr="00EE01A7">
              <w:t xml:space="preserve"> reverse</w:t>
            </w:r>
          </w:p>
        </w:tc>
        <w:tc>
          <w:tcPr>
            <w:tcW w:w="10188" w:type="dxa"/>
          </w:tcPr>
          <w:p w14:paraId="6C91E299" w14:textId="77777777" w:rsidR="00E40AF7" w:rsidRPr="00EE01A7" w:rsidRDefault="00E40AF7" w:rsidP="009C36EF">
            <w:pPr>
              <w:outlineLvl w:val="0"/>
            </w:pPr>
            <w:r>
              <w:t>AAAGGATCCTTAGAATTTATAAACCATATTATCCTCATACTTGCCGTTATAACTAGC</w:t>
            </w:r>
          </w:p>
        </w:tc>
      </w:tr>
      <w:tr w:rsidR="00E40AF7" w:rsidRPr="00EE01A7" w14:paraId="2AF191F3" w14:textId="77777777" w:rsidTr="009C36EF">
        <w:tc>
          <w:tcPr>
            <w:tcW w:w="2988" w:type="dxa"/>
          </w:tcPr>
          <w:p w14:paraId="5AE1D1C0" w14:textId="77777777" w:rsidR="00E40AF7" w:rsidRPr="00EE01A7" w:rsidRDefault="00E40AF7" w:rsidP="009C36EF">
            <w:pPr>
              <w:outlineLvl w:val="0"/>
            </w:pPr>
            <w:r w:rsidRPr="00EE01A7">
              <w:t>Btr190</w:t>
            </w:r>
            <w:r>
              <w:t>III</w:t>
            </w:r>
            <w:r w:rsidRPr="00EE01A7">
              <w:t xml:space="preserve"> forward</w:t>
            </w:r>
          </w:p>
        </w:tc>
        <w:tc>
          <w:tcPr>
            <w:tcW w:w="10188" w:type="dxa"/>
          </w:tcPr>
          <w:p w14:paraId="24389D26" w14:textId="77777777" w:rsidR="00E40AF7" w:rsidRPr="00EE01A7" w:rsidRDefault="00E40AF7" w:rsidP="009C36EF">
            <w:pPr>
              <w:outlineLvl w:val="0"/>
            </w:pPr>
            <w:r>
              <w:t>GCAGGTAAGGTGGAAGTTATGAGTGATTTTGATAGAGATAGTTATCG</w:t>
            </w:r>
          </w:p>
        </w:tc>
      </w:tr>
      <w:tr w:rsidR="00E40AF7" w:rsidRPr="00EE01A7" w14:paraId="3249C386" w14:textId="77777777" w:rsidTr="009C36EF">
        <w:tc>
          <w:tcPr>
            <w:tcW w:w="2988" w:type="dxa"/>
          </w:tcPr>
          <w:p w14:paraId="1078D446" w14:textId="77777777" w:rsidR="00E40AF7" w:rsidRPr="00EE01A7" w:rsidRDefault="00E40AF7" w:rsidP="009C36EF">
            <w:pPr>
              <w:outlineLvl w:val="0"/>
            </w:pPr>
            <w:r w:rsidRPr="00EE01A7">
              <w:t>Btr190</w:t>
            </w:r>
            <w:r>
              <w:t>III</w:t>
            </w:r>
            <w:r w:rsidRPr="00EE01A7">
              <w:t xml:space="preserve"> reverse</w:t>
            </w:r>
          </w:p>
        </w:tc>
        <w:tc>
          <w:tcPr>
            <w:tcW w:w="10188" w:type="dxa"/>
          </w:tcPr>
          <w:p w14:paraId="06742F5D" w14:textId="77777777" w:rsidR="00E40AF7" w:rsidRPr="00EE01A7" w:rsidRDefault="00E40AF7" w:rsidP="009C36EF">
            <w:pPr>
              <w:outlineLvl w:val="0"/>
            </w:pPr>
            <w:r>
              <w:t>CTAGATCTTCCCCGGGTTATTTTCCCCACTGCTTAATAAAATCCAAGCT</w:t>
            </w:r>
          </w:p>
        </w:tc>
      </w:tr>
      <w:tr w:rsidR="00E40AF7" w:rsidRPr="00EE01A7" w14:paraId="0CFE96CD" w14:textId="77777777" w:rsidTr="009C36EF">
        <w:tc>
          <w:tcPr>
            <w:tcW w:w="2988" w:type="dxa"/>
          </w:tcPr>
          <w:p w14:paraId="52DEC31F" w14:textId="77777777" w:rsidR="00E40AF7" w:rsidRPr="00EE01A7" w:rsidRDefault="00E40AF7" w:rsidP="009C36EF">
            <w:pPr>
              <w:outlineLvl w:val="0"/>
            </w:pPr>
            <w:r w:rsidRPr="00EE01A7">
              <w:t>Btr190 ORF12260 forward</w:t>
            </w:r>
          </w:p>
        </w:tc>
        <w:tc>
          <w:tcPr>
            <w:tcW w:w="10188" w:type="dxa"/>
          </w:tcPr>
          <w:p w14:paraId="46F05520" w14:textId="77777777" w:rsidR="00E40AF7" w:rsidRPr="00EE01A7" w:rsidRDefault="00E40AF7" w:rsidP="009C36EF">
            <w:pPr>
              <w:outlineLvl w:val="0"/>
            </w:pPr>
            <w:r>
              <w:t>AAACTGCAGTTAAGGTTAATCATATGTTAGCGTGGAAATTAGAAAATGACG</w:t>
            </w:r>
          </w:p>
        </w:tc>
      </w:tr>
      <w:tr w:rsidR="00E40AF7" w:rsidRPr="00EE01A7" w14:paraId="27442021" w14:textId="77777777" w:rsidTr="009C36EF">
        <w:tc>
          <w:tcPr>
            <w:tcW w:w="2988" w:type="dxa"/>
          </w:tcPr>
          <w:p w14:paraId="1DEBF8B6" w14:textId="77777777" w:rsidR="00E40AF7" w:rsidRPr="00EE01A7" w:rsidRDefault="00E40AF7" w:rsidP="009C36EF">
            <w:pPr>
              <w:outlineLvl w:val="0"/>
            </w:pPr>
            <w:r w:rsidRPr="00EE01A7">
              <w:t>Btr190 ORF12260 reverse</w:t>
            </w:r>
          </w:p>
        </w:tc>
        <w:tc>
          <w:tcPr>
            <w:tcW w:w="10188" w:type="dxa"/>
          </w:tcPr>
          <w:p w14:paraId="00B1277A" w14:textId="77777777" w:rsidR="00E40AF7" w:rsidRPr="00EE01A7" w:rsidRDefault="00E40AF7" w:rsidP="009C36EF">
            <w:pPr>
              <w:outlineLvl w:val="0"/>
            </w:pPr>
            <w:r>
              <w:t>AAAGGATCCGAGTCGGAAGTCTTAAACGAGCAAGTTATCGTTATCGGTAATGGCTTGC</w:t>
            </w:r>
          </w:p>
        </w:tc>
      </w:tr>
      <w:tr w:rsidR="00E40AF7" w:rsidRPr="00EE01A7" w14:paraId="3F26B7BA" w14:textId="77777777" w:rsidTr="009C36EF">
        <w:tc>
          <w:tcPr>
            <w:tcW w:w="2988" w:type="dxa"/>
          </w:tcPr>
          <w:p w14:paraId="7B915D4A" w14:textId="77777777" w:rsidR="00E40AF7" w:rsidRPr="00EE01A7" w:rsidRDefault="00E40AF7" w:rsidP="009C36EF">
            <w:pPr>
              <w:outlineLvl w:val="0"/>
            </w:pPr>
            <w:r>
              <w:t>Btr190 ORF20600 forward</w:t>
            </w:r>
          </w:p>
        </w:tc>
        <w:tc>
          <w:tcPr>
            <w:tcW w:w="10188" w:type="dxa"/>
          </w:tcPr>
          <w:p w14:paraId="12B4DA48" w14:textId="77777777" w:rsidR="00E40AF7" w:rsidRDefault="00E40AF7" w:rsidP="009C36EF">
            <w:pPr>
              <w:outlineLvl w:val="0"/>
            </w:pPr>
            <w:r>
              <w:t>GCAGGTAAGGTGGAAGTTATGCTGGATTTAGTCGAAGCCCAAACCGAAC</w:t>
            </w:r>
          </w:p>
        </w:tc>
      </w:tr>
      <w:tr w:rsidR="00E40AF7" w:rsidRPr="00EE01A7" w14:paraId="09DD0FAB" w14:textId="77777777" w:rsidTr="009C36EF">
        <w:tc>
          <w:tcPr>
            <w:tcW w:w="2988" w:type="dxa"/>
          </w:tcPr>
          <w:p w14:paraId="4B631D8E" w14:textId="77777777" w:rsidR="00E40AF7" w:rsidRPr="00EE01A7" w:rsidRDefault="00E40AF7" w:rsidP="009C36EF">
            <w:pPr>
              <w:outlineLvl w:val="0"/>
            </w:pPr>
            <w:r>
              <w:t>Btr190 ORF20600 reverse</w:t>
            </w:r>
          </w:p>
        </w:tc>
        <w:tc>
          <w:tcPr>
            <w:tcW w:w="10188" w:type="dxa"/>
          </w:tcPr>
          <w:p w14:paraId="3471B943" w14:textId="77777777" w:rsidR="00E40AF7" w:rsidRDefault="00E40AF7" w:rsidP="009C36EF">
            <w:pPr>
              <w:outlineLvl w:val="0"/>
            </w:pPr>
            <w:r>
              <w:t>CTAGATCTTCCCCGGGTTACT CATCTCCCAACTCCATCGGTCTAACC</w:t>
            </w:r>
          </w:p>
        </w:tc>
      </w:tr>
      <w:tr w:rsidR="00E40AF7" w:rsidRPr="00EE01A7" w14:paraId="0938DFC1" w14:textId="77777777" w:rsidTr="009C36EF">
        <w:tc>
          <w:tcPr>
            <w:tcW w:w="2988" w:type="dxa"/>
          </w:tcPr>
          <w:p w14:paraId="00AEBBD0" w14:textId="77777777" w:rsidR="00E40AF7" w:rsidRDefault="00E40AF7" w:rsidP="009C36EF">
            <w:pPr>
              <w:outlineLvl w:val="0"/>
            </w:pPr>
            <w:r>
              <w:t>AACGC forward</w:t>
            </w:r>
          </w:p>
        </w:tc>
        <w:tc>
          <w:tcPr>
            <w:tcW w:w="10188" w:type="dxa"/>
          </w:tcPr>
          <w:p w14:paraId="4A67BFE0" w14:textId="77777777" w:rsidR="00E40AF7" w:rsidRDefault="00E40AF7" w:rsidP="009C36EF">
            <w:pPr>
              <w:outlineLvl w:val="0"/>
            </w:pPr>
            <w:r w:rsidRPr="003044ED">
              <w:t>TTTTGCGCGGTTTGATCAGC</w:t>
            </w:r>
          </w:p>
        </w:tc>
      </w:tr>
      <w:tr w:rsidR="00E40AF7" w:rsidRPr="00EE01A7" w14:paraId="5C8FD364" w14:textId="77777777" w:rsidTr="009C36EF">
        <w:tc>
          <w:tcPr>
            <w:tcW w:w="2988" w:type="dxa"/>
          </w:tcPr>
          <w:p w14:paraId="65EC92DA" w14:textId="77777777" w:rsidR="00E40AF7" w:rsidRDefault="00E40AF7" w:rsidP="009C36EF">
            <w:pPr>
              <w:outlineLvl w:val="0"/>
            </w:pPr>
            <w:r>
              <w:t>AACGC reverse</w:t>
            </w:r>
          </w:p>
        </w:tc>
        <w:tc>
          <w:tcPr>
            <w:tcW w:w="10188" w:type="dxa"/>
          </w:tcPr>
          <w:p w14:paraId="3FCAA7B0" w14:textId="77777777" w:rsidR="00E40AF7" w:rsidRDefault="00E40AF7" w:rsidP="009C36EF">
            <w:pPr>
              <w:outlineLvl w:val="0"/>
            </w:pPr>
            <w:r w:rsidRPr="003044ED">
              <w:t>CCGTTTCTGGCGCATTGATT</w:t>
            </w:r>
          </w:p>
        </w:tc>
      </w:tr>
      <w:tr w:rsidR="00E40AF7" w:rsidRPr="00EE01A7" w14:paraId="76947C71" w14:textId="77777777" w:rsidTr="009C36EF">
        <w:tc>
          <w:tcPr>
            <w:tcW w:w="2988" w:type="dxa"/>
          </w:tcPr>
          <w:p w14:paraId="14AD95F9" w14:textId="77777777" w:rsidR="00E40AF7" w:rsidRDefault="00E40AF7" w:rsidP="009C36EF">
            <w:pPr>
              <w:outlineLvl w:val="0"/>
            </w:pPr>
            <w:r>
              <w:t>AAGC forward</w:t>
            </w:r>
          </w:p>
        </w:tc>
        <w:tc>
          <w:tcPr>
            <w:tcW w:w="10188" w:type="dxa"/>
          </w:tcPr>
          <w:p w14:paraId="625F217C" w14:textId="77777777" w:rsidR="00E40AF7" w:rsidRDefault="00E40AF7" w:rsidP="009C36EF">
            <w:pPr>
              <w:outlineLvl w:val="0"/>
            </w:pPr>
            <w:r w:rsidRPr="003044ED">
              <w:t>GCTCCGAGCGTTATGGTTGT</w:t>
            </w:r>
          </w:p>
        </w:tc>
      </w:tr>
      <w:tr w:rsidR="00E40AF7" w:rsidRPr="00EE01A7" w14:paraId="0459CBB8" w14:textId="77777777" w:rsidTr="009C36EF">
        <w:tc>
          <w:tcPr>
            <w:tcW w:w="2988" w:type="dxa"/>
          </w:tcPr>
          <w:p w14:paraId="3976F88E" w14:textId="77777777" w:rsidR="00E40AF7" w:rsidRDefault="00E40AF7" w:rsidP="009C36EF">
            <w:pPr>
              <w:outlineLvl w:val="0"/>
            </w:pPr>
            <w:r>
              <w:t>AAGC reverse</w:t>
            </w:r>
          </w:p>
        </w:tc>
        <w:tc>
          <w:tcPr>
            <w:tcW w:w="10188" w:type="dxa"/>
          </w:tcPr>
          <w:p w14:paraId="242A4305" w14:textId="77777777" w:rsidR="00E40AF7" w:rsidRDefault="00E40AF7" w:rsidP="009C36EF">
            <w:pPr>
              <w:outlineLvl w:val="0"/>
            </w:pPr>
            <w:r w:rsidRPr="00F4487E">
              <w:t>AACCAACCGCACGAGAAGAT</w:t>
            </w:r>
          </w:p>
        </w:tc>
      </w:tr>
      <w:tr w:rsidR="00E40AF7" w:rsidRPr="00EE01A7" w14:paraId="1073BAEC" w14:textId="77777777" w:rsidTr="009C36EF">
        <w:tc>
          <w:tcPr>
            <w:tcW w:w="2988" w:type="dxa"/>
          </w:tcPr>
          <w:p w14:paraId="03E90E77" w14:textId="77777777" w:rsidR="00E40AF7" w:rsidRDefault="00E40AF7" w:rsidP="009C36EF">
            <w:pPr>
              <w:outlineLvl w:val="0"/>
            </w:pPr>
            <w:proofErr w:type="spellStart"/>
            <w:r>
              <w:t>Leukotoxin</w:t>
            </w:r>
            <w:proofErr w:type="spellEnd"/>
            <w:r>
              <w:t xml:space="preserve"> forward</w:t>
            </w:r>
          </w:p>
        </w:tc>
        <w:tc>
          <w:tcPr>
            <w:tcW w:w="10188" w:type="dxa"/>
          </w:tcPr>
          <w:p w14:paraId="1EDC9CAF" w14:textId="77777777" w:rsidR="00E40AF7" w:rsidRPr="00F4487E" w:rsidRDefault="00E40AF7" w:rsidP="009C36EF">
            <w:pPr>
              <w:outlineLvl w:val="0"/>
            </w:pPr>
            <w:r w:rsidRPr="003044ED">
              <w:t>CTCTGCTTCACGGAACCAGT</w:t>
            </w:r>
          </w:p>
        </w:tc>
      </w:tr>
      <w:tr w:rsidR="00E40AF7" w:rsidRPr="00EE01A7" w14:paraId="0C75FC82" w14:textId="77777777" w:rsidTr="009C36EF">
        <w:tc>
          <w:tcPr>
            <w:tcW w:w="2988" w:type="dxa"/>
          </w:tcPr>
          <w:p w14:paraId="42D69EF0" w14:textId="77777777" w:rsidR="00E40AF7" w:rsidRDefault="00E40AF7" w:rsidP="009C36EF">
            <w:pPr>
              <w:outlineLvl w:val="0"/>
            </w:pPr>
            <w:proofErr w:type="spellStart"/>
            <w:r>
              <w:lastRenderedPageBreak/>
              <w:t>Leukotoxin</w:t>
            </w:r>
            <w:proofErr w:type="spellEnd"/>
            <w:r>
              <w:t xml:space="preserve"> reverse</w:t>
            </w:r>
          </w:p>
        </w:tc>
        <w:tc>
          <w:tcPr>
            <w:tcW w:w="10188" w:type="dxa"/>
          </w:tcPr>
          <w:p w14:paraId="3E9C47A9" w14:textId="77777777" w:rsidR="00E40AF7" w:rsidRPr="00F4487E" w:rsidRDefault="00E40AF7" w:rsidP="009C36EF">
            <w:pPr>
              <w:outlineLvl w:val="0"/>
            </w:pPr>
            <w:r w:rsidRPr="003044ED">
              <w:t>GCCGAGCGTGTAATTGCAAT</w:t>
            </w:r>
          </w:p>
        </w:tc>
      </w:tr>
    </w:tbl>
    <w:p w14:paraId="7D884B4A" w14:textId="088EE3EB" w:rsidR="00EB37A8" w:rsidRDefault="00EB37A8" w:rsidP="0046303E">
      <w:pPr>
        <w:outlineLvl w:val="0"/>
      </w:pPr>
      <w:bookmarkStart w:id="0" w:name="_GoBack"/>
      <w:bookmarkEnd w:id="0"/>
    </w:p>
    <w:sectPr w:rsidR="00EB37A8" w:rsidSect="00E40AF7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AF7"/>
    <w:rsid w:val="0046303E"/>
    <w:rsid w:val="004C646E"/>
    <w:rsid w:val="007535A2"/>
    <w:rsid w:val="007E42DD"/>
    <w:rsid w:val="00AE04BF"/>
    <w:rsid w:val="00E40AF7"/>
    <w:rsid w:val="00EB37A8"/>
    <w:rsid w:val="00F84D8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982A8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AF7"/>
    <w:pPr>
      <w:suppressAutoHyphens/>
    </w:pPr>
    <w:rPr>
      <w:rFonts w:ascii="Times" w:eastAsia="Droid Sans Fallback" w:hAnsi="Times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0AF7"/>
    <w:rPr>
      <w:rFonts w:ascii="Cambria" w:eastAsia="Droid Sans Fallback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AF7"/>
    <w:pPr>
      <w:suppressAutoHyphens/>
    </w:pPr>
    <w:rPr>
      <w:rFonts w:ascii="Times" w:eastAsia="Droid Sans Fallback" w:hAnsi="Times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0AF7"/>
    <w:rPr>
      <w:rFonts w:ascii="Cambria" w:eastAsia="Droid Sans Fallback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0</Words>
  <Characters>1714</Characters>
  <Application>Microsoft Macintosh Word</Application>
  <DocSecurity>0</DocSecurity>
  <Lines>14</Lines>
  <Paragraphs>4</Paragraphs>
  <ScaleCrop>false</ScaleCrop>
  <Company>New England Biolabs</Company>
  <LinksUpToDate>false</LinksUpToDate>
  <CharactersWithSpaces>2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Anton</dc:creator>
  <cp:keywords/>
  <dc:description/>
  <cp:lastModifiedBy>Brian Anton</cp:lastModifiedBy>
  <cp:revision>3</cp:revision>
  <dcterms:created xsi:type="dcterms:W3CDTF">2016-08-11T15:19:00Z</dcterms:created>
  <dcterms:modified xsi:type="dcterms:W3CDTF">2016-08-11T15:19:00Z</dcterms:modified>
</cp:coreProperties>
</file>